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D7FF8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bookmarkStart w:id="13" w:name="_GoBack"/>
      <w:bookmarkEnd w:id="13"/>
      <w:r>
        <w:rPr>
          <w:rFonts w:hint="default" w:ascii="Times New Roman" w:hAnsi="Times New Roman" w:cs="Times New Roman"/>
          <w:b/>
          <w:sz w:val="20"/>
          <w:szCs w:val="20"/>
        </w:rPr>
        <w:t>Supplementary Material 2</w:t>
      </w:r>
    </w:p>
    <w:p w14:paraId="15A8E9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b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earch strategies for </w:t>
      </w:r>
      <w:bookmarkStart w:id="0" w:name="OLE_LINK2"/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umor-infiltrating 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sz w:val="20"/>
          <w:szCs w:val="20"/>
        </w:rPr>
        <w:t>ymphocytes</w:t>
      </w:r>
      <w:bookmarkEnd w:id="0"/>
      <w:r>
        <w:rPr>
          <w:rFonts w:hint="default" w:ascii="Times New Roman" w:hAnsi="Times New Roman" w:cs="Times New Roman"/>
          <w:b/>
          <w:sz w:val="20"/>
          <w:szCs w:val="20"/>
        </w:rPr>
        <w:t xml:space="preserve"> in </w:t>
      </w:r>
      <w:bookmarkStart w:id="1" w:name="OLE_LINK3"/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on-small 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ell 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ung 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sz w:val="20"/>
          <w:szCs w:val="20"/>
        </w:rPr>
        <w:t>ancer</w:t>
      </w:r>
      <w:bookmarkEnd w:id="1"/>
      <w:bookmarkStart w:id="2" w:name="OLE_LINK1"/>
      <w:r>
        <w:rPr>
          <w:rFonts w:hint="default" w:ascii="Times New Roman" w:hAnsi="Times New Roman" w:cs="Times New Roman"/>
          <w:b/>
          <w:sz w:val="20"/>
          <w:szCs w:val="20"/>
        </w:rPr>
        <w:t>Preliminary searches</w:t>
      </w:r>
      <w:bookmarkEnd w:id="2"/>
      <w:r>
        <w:rPr>
          <w:rFonts w:hint="default" w:ascii="Times New Roman" w:hAnsi="Times New Roman" w:cs="Times New Roman"/>
          <w:b/>
          <w:sz w:val="20"/>
          <w:szCs w:val="20"/>
        </w:rPr>
        <w:t xml:space="preserve"> strategies prepared 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  <w:lang w:val="en-US"/>
        </w:rPr>
        <w:t>D</w:t>
      </w:r>
      <w:r>
        <w:rPr>
          <w:rFonts w:hint="default" w:ascii="Times New Roman" w:hAnsi="Times New Roman" w:cs="Times New Roman"/>
          <w:b/>
          <w:sz w:val="20"/>
          <w:szCs w:val="20"/>
          <w:lang w:val="en-US"/>
        </w:rPr>
        <w:t>ecember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202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3</w:t>
      </w:r>
    </w:p>
    <w:p w14:paraId="3B6D1B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</w:p>
    <w:p w14:paraId="5BA76D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>Pubmed</w:t>
      </w:r>
    </w:p>
    <w:p w14:paraId="66358D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b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((((((((Tumo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20"/>
          <w:szCs w:val="20"/>
        </w:rPr>
        <w:t>nfiltrating Lymphocyte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</w:t>
      </w:r>
      <w:bookmarkStart w:id="3" w:name="OLE_LINK6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Tumor Infiltrating Lymphocytes)</w:t>
      </w:r>
      <w:bookmarkEnd w:id="3"/>
      <w:r>
        <w:rPr>
          <w:rFonts w:hint="default" w:ascii="Times New Roman" w:hAnsi="Times New Roman" w:cs="Times New Roman"/>
          <w:sz w:val="20"/>
          <w:szCs w:val="20"/>
        </w:rPr>
        <w:t>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(Tumor-Infiltrating Lymphocytes)</w:t>
      </w:r>
      <w:r>
        <w:rPr>
          <w:rFonts w:hint="default" w:ascii="Times New Roman" w:hAnsi="Times New Roman" w:cs="Times New Roman"/>
          <w:sz w:val="20"/>
          <w:szCs w:val="20"/>
        </w:rPr>
        <w:t>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(Tumor-Infiltrating </w:t>
      </w:r>
      <w:bookmarkStart w:id="4" w:name="OLE_LINK11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</w:t>
      </w:r>
      <w:bookmarkEnd w:id="4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sz w:val="20"/>
          <w:szCs w:val="20"/>
        </w:rPr>
        <w:t>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(Tumor-Derived Activated Cells)</w:t>
      </w:r>
      <w:r>
        <w:rPr>
          <w:rFonts w:hint="default" w:ascii="Times New Roman" w:hAnsi="Times New Roman" w:cs="Times New Roman"/>
          <w:sz w:val="20"/>
          <w:szCs w:val="20"/>
        </w:rPr>
        <w:t>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(Tumor Derived Activated Cells</w:t>
      </w:r>
      <w:r>
        <w:rPr>
          <w:rFonts w:hint="default" w:ascii="Times New Roman" w:hAnsi="Times New Roman" w:cs="Times New Roman"/>
          <w:sz w:val="20"/>
          <w:szCs w:val="20"/>
        </w:rPr>
        <w:t>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(Tumor-Derived Activated Cell</w:t>
      </w:r>
      <w:r>
        <w:rPr>
          <w:rFonts w:hint="default" w:ascii="Times New Roman" w:hAnsi="Times New Roman" w:cs="Times New Roman"/>
          <w:sz w:val="20"/>
          <w:szCs w:val="20"/>
        </w:rPr>
        <w:t>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(Tumor Derived Activated Cell</w:t>
      </w:r>
      <w:r>
        <w:rPr>
          <w:rFonts w:hint="default" w:ascii="Times New Roman" w:hAnsi="Times New Roman" w:cs="Times New Roman"/>
          <w:sz w:val="20"/>
          <w:szCs w:val="20"/>
        </w:rPr>
        <w:t>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ND ((“Lung Neoplasms”</w:t>
      </w:r>
      <w:r>
        <w:rPr>
          <w:rFonts w:hint="default" w:ascii="Times New Roman" w:hAnsi="Times New Roman" w:cs="Times New Roman"/>
          <w:sz w:val="20"/>
          <w:szCs w:val="20"/>
        </w:rPr>
        <w:t>[M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h</w:t>
      </w:r>
      <w:r>
        <w:rPr>
          <w:rFonts w:hint="default" w:ascii="Times New Roman" w:hAnsi="Times New Roman" w:cs="Times New Roman"/>
          <w:sz w:val="20"/>
          <w:szCs w:val="20"/>
        </w:rPr>
        <w:t>]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R“Carcinoma, Non-Small-Cell Lung”</w:t>
      </w:r>
      <w:r>
        <w:rPr>
          <w:rFonts w:hint="default" w:ascii="Times New Roman" w:hAnsi="Times New Roman" w:cs="Times New Roman"/>
          <w:sz w:val="20"/>
          <w:szCs w:val="20"/>
        </w:rPr>
        <w:t>[M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h</w:t>
      </w:r>
      <w:r>
        <w:rPr>
          <w:rFonts w:hint="default" w:ascii="Times New Roman" w:hAnsi="Times New Roman" w:cs="Times New Roman"/>
          <w:sz w:val="20"/>
          <w:szCs w:val="20"/>
        </w:rPr>
        <w:t>]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</w:rPr>
        <w:t>(((((((((((</w:t>
      </w:r>
      <w:bookmarkStart w:id="5" w:name="OLE_LINK13"/>
      <w:r>
        <w:rPr>
          <w:rFonts w:hint="default" w:ascii="Times New Roman" w:hAnsi="Times New Roman" w:cs="Times New Roman"/>
          <w:sz w:val="20"/>
          <w:szCs w:val="20"/>
        </w:rPr>
        <w:t>Pulmonary Neoplasms</w:t>
      </w:r>
      <w:bookmarkEnd w:id="5"/>
      <w:bookmarkStart w:id="6" w:name="OLE_LINK4"/>
      <w:r>
        <w:rPr>
          <w:rFonts w:hint="default" w:ascii="Times New Roman" w:hAnsi="Times New Roman" w:cs="Times New Roman"/>
          <w:sz w:val="20"/>
          <w:szCs w:val="20"/>
        </w:rPr>
        <w:t>)</w:t>
      </w:r>
      <w:bookmarkEnd w:id="6"/>
      <w:r>
        <w:rPr>
          <w:rFonts w:hint="default" w:ascii="Times New Roman" w:hAnsi="Times New Roman" w:cs="Times New Roman"/>
          <w:sz w:val="20"/>
          <w:szCs w:val="20"/>
        </w:rPr>
        <w:t xml:space="preserve"> OR (Lung Neoplasm)) OR (Lung Cancer)) OR (Pulmonary Cancer)) OR (Cancer of the Lung)) OR (Non-Small-Cell Lung)) OR (Pulmonary Neoplasm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R (Cancer of Lung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R (Lung Cancers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R (Pulmonary Cancer)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OR (Pulmonary Cancers)))</w:t>
      </w:r>
    </w:p>
    <w:p w14:paraId="1B65EA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b/>
          <w:sz w:val="20"/>
          <w:szCs w:val="20"/>
          <w:lang w:eastAsia="zh-CN"/>
        </w:rPr>
      </w:pPr>
    </w:p>
    <w:p w14:paraId="1178C4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Cochrane Library </w:t>
      </w:r>
    </w:p>
    <w:p w14:paraId="224655F6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Lung Neoplas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>] explode all trees</w:t>
      </w:r>
    </w:p>
    <w:p w14:paraId="160BAB46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2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MeSH descriptor: [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s, Tumor-Infiltrating</w:t>
      </w:r>
      <w:r>
        <w:rPr>
          <w:rFonts w:hint="default" w:ascii="Times New Roman" w:hAnsi="Times New Roman" w:cs="Times New Roman"/>
          <w:sz w:val="20"/>
          <w:szCs w:val="20"/>
        </w:rPr>
        <w:t>] explode all trees</w:t>
      </w:r>
    </w:p>
    <w:p w14:paraId="797594FF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3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 xml:space="preserve">#1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D</w:t>
      </w:r>
      <w:r>
        <w:rPr>
          <w:rFonts w:hint="default" w:ascii="Times New Roman" w:hAnsi="Times New Roman" w:cs="Times New Roman"/>
          <w:sz w:val="20"/>
          <w:szCs w:val="20"/>
        </w:rPr>
        <w:t xml:space="preserve"> #2 </w:t>
      </w:r>
    </w:p>
    <w:p w14:paraId="4A1647FF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#4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sz w:val="20"/>
          <w:szCs w:val="20"/>
        </w:rPr>
        <w:t>Lung Canc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:ti,ab,kw OR (</w:t>
      </w:r>
      <w:r>
        <w:rPr>
          <w:rFonts w:hint="default" w:ascii="Times New Roman" w:hAnsi="Times New Roman" w:cs="Times New Roman"/>
          <w:sz w:val="20"/>
          <w:szCs w:val="20"/>
        </w:rPr>
        <w:t>Pulmonary Canc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:ti,ab,kw OR</w:t>
      </w:r>
      <w:r>
        <w:rPr>
          <w:rFonts w:hint="default" w:ascii="Times New Roman" w:hAnsi="Times New Roman" w:cs="Times New Roman"/>
          <w:sz w:val="20"/>
          <w:szCs w:val="20"/>
        </w:rPr>
        <w:t>(Canc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Lung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 OR</w:t>
      </w:r>
      <w:r>
        <w:rPr>
          <w:rFonts w:hint="default" w:ascii="Times New Roman" w:hAnsi="Times New Roman" w:cs="Times New Roman"/>
          <w:sz w:val="20"/>
          <w:szCs w:val="20"/>
        </w:rPr>
        <w:t xml:space="preserve"> (Cancer of the Lung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</w:t>
      </w:r>
    </w:p>
    <w:p w14:paraId="16F91FB3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5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(Cancer of the Lung)</w:t>
      </w:r>
      <w:bookmarkStart w:id="7" w:name="OLE_LINK5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 OR</w:t>
      </w:r>
      <w:bookmarkEnd w:id="7"/>
      <w:r>
        <w:rPr>
          <w:rFonts w:hint="default" w:ascii="Times New Roman" w:hAnsi="Times New Roman" w:cs="Times New Roman"/>
          <w:sz w:val="20"/>
          <w:szCs w:val="20"/>
        </w:rPr>
        <w:t>(Pulmonary Neoplasms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 OR</w:t>
      </w:r>
      <w:r>
        <w:rPr>
          <w:rFonts w:hint="default" w:ascii="Times New Roman" w:hAnsi="Times New Roman" w:cs="Times New Roman"/>
          <w:sz w:val="20"/>
          <w:szCs w:val="20"/>
        </w:rPr>
        <w:t xml:space="preserve"> (Lung Neoplasm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</w:t>
      </w:r>
    </w:p>
    <w:p w14:paraId="230063D6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6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</w:rPr>
        <w:t xml:space="preserve"> or #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</w:p>
    <w:p w14:paraId="12FEEE2B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#7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Tumor-Derived Activated Cell</w:t>
      </w:r>
      <w:r>
        <w:rPr>
          <w:rFonts w:hint="default" w:ascii="Times New Roman" w:hAnsi="Times New Roman" w:cs="Times New Roman"/>
          <w:sz w:val="20"/>
          <w:szCs w:val="20"/>
        </w:rPr>
        <w:t>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 OR(Tumor Derived Activated Cell</w:t>
      </w:r>
      <w:r>
        <w:rPr>
          <w:rFonts w:hint="default" w:ascii="Times New Roman" w:hAnsi="Times New Roman" w:cs="Times New Roman"/>
          <w:sz w:val="20"/>
          <w:szCs w:val="20"/>
        </w:rPr>
        <w:t>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 OR(Tumor Infiltrating Lymphocytes):ti,ab,kw OR (Tumor-Infiltrating Lymphocytes):ti,ab,kw OR</w:t>
      </w:r>
      <w:bookmarkStart w:id="8" w:name="OLE_LINK7"/>
      <w:r>
        <w:rPr>
          <w:rFonts w:hint="default" w:ascii="Times New Roman" w:hAnsi="Times New Roman" w:cs="Times New Roman"/>
          <w:sz w:val="20"/>
          <w:szCs w:val="20"/>
        </w:rPr>
        <w:t>(Tumo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20"/>
          <w:szCs w:val="20"/>
        </w:rPr>
        <w:t>nfiltrating Lymphocyte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ti,ab,kw</w:t>
      </w:r>
      <w:bookmarkEnd w:id="8"/>
    </w:p>
    <w:p w14:paraId="7712C046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8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(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t</w:t>
      </w:r>
      <w:r>
        <w:rPr>
          <w:rFonts w:hint="default" w:ascii="Times New Roman" w:hAnsi="Times New Roman" w:cs="Times New Roman"/>
          <w:sz w:val="20"/>
          <w:szCs w:val="20"/>
        </w:rPr>
        <w:t>umor Infiltrating Lymphocy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default" w:ascii="Times New Roman" w:hAnsi="Times New Roman" w:cs="Times New Roman"/>
          <w:sz w:val="20"/>
          <w:szCs w:val="20"/>
        </w:rPr>
        <w:t>):ti,ab,kw</w:t>
      </w:r>
    </w:p>
    <w:p w14:paraId="71985491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9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7 or #8</w:t>
      </w:r>
    </w:p>
    <w:p w14:paraId="0BE2C21C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#10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#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sz w:val="20"/>
          <w:szCs w:val="20"/>
        </w:rPr>
        <w:t xml:space="preserve"> and #9</w:t>
      </w:r>
    </w:p>
    <w:p w14:paraId="30211F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</w:p>
    <w:p w14:paraId="2B1EFA0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</w:p>
    <w:p w14:paraId="1349291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</w:p>
    <w:p w14:paraId="716D1F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Embase</w:t>
      </w:r>
    </w:p>
    <w:p w14:paraId="2E23A6D5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</w:rPr>
        <w:t>1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ung cancer</w:t>
      </w:r>
      <w:r>
        <w:rPr>
          <w:rFonts w:hint="default" w:ascii="Times New Roman" w:hAnsi="Times New Roman" w:cs="Times New Roman"/>
          <w:bCs/>
          <w:sz w:val="20"/>
          <w:szCs w:val="20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</w:p>
    <w:p w14:paraId="5AAEC551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</w:rPr>
        <w:t>2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umor associated </w:t>
      </w:r>
      <w:bookmarkStart w:id="9" w:name="OLE_LINK10"/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leukocyte</w:t>
      </w:r>
      <w:bookmarkEnd w:id="9"/>
      <w:r>
        <w:rPr>
          <w:rFonts w:hint="default" w:ascii="Times New Roman" w:hAnsi="Times New Roman" w:cs="Times New Roman"/>
          <w:bCs/>
          <w:sz w:val="20"/>
          <w:szCs w:val="20"/>
        </w:rPr>
        <w:t>/</w:t>
      </w:r>
      <w:bookmarkStart w:id="10" w:name="OLE_LINK8"/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bookmarkEnd w:id="10"/>
      <w:r>
        <w:rPr>
          <w:rFonts w:hint="default" w:ascii="Times New Roman" w:hAnsi="Times New Roman" w:cs="Times New Roman"/>
          <w:bCs/>
          <w:sz w:val="20"/>
          <w:szCs w:val="20"/>
        </w:rPr>
        <w:t xml:space="preserve"> </w:t>
      </w:r>
    </w:p>
    <w:p w14:paraId="72F9E32F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</w:rPr>
        <w:t>3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broncho-pulmonary cancer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bronchopulmonary cancer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Cs/>
          <w:sz w:val="20"/>
          <w:szCs w:val="20"/>
        </w:rPr>
        <w:t>cancer of the lung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OR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cancer, lung 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carcinogenesis of the lung 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Cs/>
          <w:sz w:val="20"/>
          <w:szCs w:val="20"/>
        </w:rPr>
        <w:t>lung malignancies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 lung malignancy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 malignancies of the lung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 malignanc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y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 of the lung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malignant lung neoplasm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malignant lung tumor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malignant neoplasm of the lung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malignant tumor of the lung</w:t>
      </w:r>
      <w:bookmarkStart w:id="11" w:name="OLE_LINK9"/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bookmarkEnd w:id="11"/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pulmonary cance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pulmonary malignancies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pulmonary malignancy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</w:p>
    <w:p w14:paraId="61E83910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</w:rPr>
        <w:t>4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cancer associated leucocyte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cancer associated leucocyte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cancer associated leukocyte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cancer associate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intratumoral leukocyte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 intratumoral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intratumoural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,tumor-infiltrating</w:t>
      </w:r>
      <w:bookmarkStart w:id="12" w:name="OLE_LINK12"/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</w:t>
      </w:r>
      <w:bookmarkEnd w:id="12"/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s,tumor-infiltrating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tumor associated lymphocyte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tumor infiltrating leukocyte</w:t>
      </w:r>
      <w:r>
        <w:rPr>
          <w:rFonts w:hint="default" w:ascii="Times New Roman" w:hAnsi="Times New Roman" w:cs="Times New Roman"/>
          <w:bCs/>
          <w:sz w:val="20"/>
          <w:szCs w:val="20"/>
        </w:rPr>
        <w:t>/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tumor infiltrating lymphocyte</w:t>
      </w:r>
      <w:r>
        <w:rPr>
          <w:rFonts w:hint="default" w:ascii="Times New Roman" w:hAnsi="Times New Roman" w:cs="Times New Roman"/>
          <w:bCs/>
          <w:sz w:val="20"/>
          <w:szCs w:val="20"/>
        </w:rPr>
        <w:t>/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</w:rPr>
        <w:t>OR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tumor infiltrating lymphocytes/</w:t>
      </w:r>
      <w:r>
        <w:rPr>
          <w:rFonts w:hint="default" w:ascii="Times New Roman" w:hAnsi="Times New Roman" w:cs="Times New Roman"/>
          <w:bCs/>
          <w:sz w:val="20"/>
          <w:szCs w:val="20"/>
        </w:rPr>
        <w:t>exp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OR tumour associated leucocyte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/exp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OR tumour associate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ymphocyte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/exp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R tumour infiltrating leukocyte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/exp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R tumour infiltrating leukocytes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/exp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R tumour infiltrating lymphocyte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/exp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R tumour infiltrating lymphocytes</w:t>
      </w:r>
    </w:p>
    <w:p w14:paraId="41F355E1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</w:rPr>
        <w:t>5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1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OR # </w:t>
      </w:r>
      <w:r>
        <w:rPr>
          <w:rFonts w:hint="default" w:ascii="Times New Roman" w:hAnsi="Times New Roman" w:cs="Times New Roman"/>
          <w:bCs/>
          <w:sz w:val="20"/>
          <w:szCs w:val="20"/>
        </w:rPr>
        <w:t>3</w:t>
      </w:r>
    </w:p>
    <w:p w14:paraId="7AE71DBA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R #4</w:t>
      </w:r>
    </w:p>
    <w:p w14:paraId="7BEDAD53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等线" w:cs="Times New Roman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Cs/>
          <w:sz w:val="20"/>
          <w:szCs w:val="20"/>
        </w:rPr>
        <w:tab/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ND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6</w:t>
      </w:r>
    </w:p>
    <w:p w14:paraId="291322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</w:p>
    <w:p w14:paraId="49F0A1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Web of  </w:t>
      </w:r>
      <w:r>
        <w:rPr>
          <w:rFonts w:hint="default" w:ascii="Times New Roman" w:hAnsi="Times New Roman" w:cs="Times New Roman"/>
          <w:b/>
          <w:sz w:val="20"/>
          <w:szCs w:val="20"/>
        </w:rPr>
        <w:t>Science</w:t>
      </w:r>
    </w:p>
    <w:p w14:paraId="1B81B399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#5 #3 AND #4</w:t>
      </w:r>
    </w:p>
    <w:p w14:paraId="66BD92F4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#4 TI=(random* or blind* or placebo* or meta-analys* or trial*) OR TS=(random* or blind* or placebo* or meta-analys*)</w:t>
      </w:r>
    </w:p>
    <w:p w14:paraId="73F8357B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#3 #2 AND #1</w:t>
      </w:r>
    </w:p>
    <w:p w14:paraId="44503412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#2 TS=(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umor Infiltrating Lymphocyte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umor Infiltrating Lymphocytes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umor-Infiltrating Lymphocytes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umor-Infiltrating Lymphocyte or Tumor-Derived Activated Cells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)</w:t>
      </w:r>
    </w:p>
    <w:p w14:paraId="042FB379">
      <w:pPr>
        <w:keepNext w:val="0"/>
        <w:keepLines w:val="0"/>
        <w:pageBreakBefore w:val="0"/>
        <w:widowControl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#1 TS=(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ung cancer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Pulmonary Neoplasm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sz w:val="20"/>
          <w:szCs w:val="20"/>
        </w:rPr>
        <w:t>Lung Neoplas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sz w:val="20"/>
          <w:szCs w:val="20"/>
        </w:rPr>
        <w:t>Pulmonary Canc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sz w:val="20"/>
          <w:szCs w:val="20"/>
        </w:rPr>
        <w:t>Cancer of the Lun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>OR Non-small Cell Lung</w:t>
      </w:r>
      <w:r>
        <w:rPr>
          <w:rFonts w:hint="default" w:ascii="Times New Roman" w:hAnsi="Times New Roman" w:cs="Times New Roman"/>
          <w:bCs/>
          <w:sz w:val="20"/>
          <w:szCs w:val="20"/>
          <w:lang w:val="en-US"/>
        </w:rPr>
        <w:t>)</w:t>
      </w:r>
    </w:p>
    <w:p w14:paraId="5CCDD8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Cs/>
          <w:sz w:val="20"/>
          <w:szCs w:val="20"/>
          <w:lang w:val="en-US"/>
        </w:rPr>
      </w:pPr>
    </w:p>
    <w:sectPr>
      <w:pgSz w:w="11906" w:h="16838"/>
      <w:pgMar w:top="1701" w:right="1134" w:bottom="1701" w:left="1134" w:header="709" w:footer="709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isplayHorizontalDrawingGridEvery w:val="2"/>
  <w:displayVerticalDrawingGridEvery w:val="2"/>
  <w:noPunctuationKerning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hOTY3OGFiYTkwYTkzYWM4NmQ5OTdkMDc3YzQ0Y2YifQ=="/>
  </w:docVars>
  <w:rsids>
    <w:rsidRoot w:val="00E94EC7"/>
    <w:rsid w:val="00004227"/>
    <w:rsid w:val="00025F5D"/>
    <w:rsid w:val="00045A1B"/>
    <w:rsid w:val="00073115"/>
    <w:rsid w:val="000778B7"/>
    <w:rsid w:val="000966A6"/>
    <w:rsid w:val="000C60EB"/>
    <w:rsid w:val="000E09C4"/>
    <w:rsid w:val="0014574F"/>
    <w:rsid w:val="001474FE"/>
    <w:rsid w:val="00195E61"/>
    <w:rsid w:val="00236169"/>
    <w:rsid w:val="00301981"/>
    <w:rsid w:val="003222FA"/>
    <w:rsid w:val="003267CC"/>
    <w:rsid w:val="00444372"/>
    <w:rsid w:val="0053124C"/>
    <w:rsid w:val="005A6E85"/>
    <w:rsid w:val="00607237"/>
    <w:rsid w:val="00607949"/>
    <w:rsid w:val="00620AC2"/>
    <w:rsid w:val="0062135C"/>
    <w:rsid w:val="006444AE"/>
    <w:rsid w:val="00646C1E"/>
    <w:rsid w:val="00661907"/>
    <w:rsid w:val="00680F9E"/>
    <w:rsid w:val="006A66FA"/>
    <w:rsid w:val="006C2508"/>
    <w:rsid w:val="006C6D1A"/>
    <w:rsid w:val="00726C27"/>
    <w:rsid w:val="00727FC8"/>
    <w:rsid w:val="00745FBD"/>
    <w:rsid w:val="00754D2A"/>
    <w:rsid w:val="00797EE9"/>
    <w:rsid w:val="007A38DC"/>
    <w:rsid w:val="008803E8"/>
    <w:rsid w:val="008B590C"/>
    <w:rsid w:val="008D2F52"/>
    <w:rsid w:val="008D4301"/>
    <w:rsid w:val="00900B73"/>
    <w:rsid w:val="00901B58"/>
    <w:rsid w:val="009B57AC"/>
    <w:rsid w:val="00A00C17"/>
    <w:rsid w:val="00A04F6A"/>
    <w:rsid w:val="00A24AF2"/>
    <w:rsid w:val="00A64593"/>
    <w:rsid w:val="00BA49B3"/>
    <w:rsid w:val="00C47AD0"/>
    <w:rsid w:val="00C545EA"/>
    <w:rsid w:val="00CB0B4D"/>
    <w:rsid w:val="00CD6960"/>
    <w:rsid w:val="00D2231C"/>
    <w:rsid w:val="00D700F2"/>
    <w:rsid w:val="00DA52E8"/>
    <w:rsid w:val="00E50796"/>
    <w:rsid w:val="00E94EC7"/>
    <w:rsid w:val="00ED48F2"/>
    <w:rsid w:val="00EE0CBE"/>
    <w:rsid w:val="00F61347"/>
    <w:rsid w:val="00FD6D44"/>
    <w:rsid w:val="074A0651"/>
    <w:rsid w:val="08863C18"/>
    <w:rsid w:val="11B83D03"/>
    <w:rsid w:val="143B6DAC"/>
    <w:rsid w:val="1ACB41A7"/>
    <w:rsid w:val="2B2B5AA8"/>
    <w:rsid w:val="471D7FF5"/>
    <w:rsid w:val="49CB1D54"/>
    <w:rsid w:val="599B1B86"/>
    <w:rsid w:val="5DEF1A99"/>
    <w:rsid w:val="6646603D"/>
    <w:rsid w:val="76355429"/>
    <w:rsid w:val="7B1D6D01"/>
    <w:rsid w:val="9F08487B"/>
    <w:rsid w:val="EDC20B12"/>
    <w:rsid w:val="FB6D59C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rPr>
      <w:sz w:val="24"/>
      <w:szCs w:val="24"/>
      <w:lang w:val="en-GB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Style w:val="5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819"/>
        <w:tab w:val="right" w:pos="9638"/>
      </w:tabs>
    </w:pPr>
  </w:style>
  <w:style w:type="paragraph" w:styleId="3">
    <w:name w:val="header"/>
    <w:basedOn w:val="1"/>
    <w:uiPriority w:val="0"/>
    <w:pPr>
      <w:tabs>
        <w:tab w:val="center" w:pos="4819"/>
        <w:tab w:val="right" w:pos="9638"/>
      </w:tabs>
    </w:pPr>
  </w:style>
  <w:style w:type="paragraph" w:styleId="4">
    <w:name w:val="Normal (Web)"/>
    <w:basedOn w:val="1"/>
    <w:uiPriority w:val="0"/>
    <w:pPr>
      <w:spacing w:before="100" w:beforeAutospacing="1" w:after="100" w:afterAutospacing="1"/>
    </w:pPr>
    <w:rPr>
      <w:lang w:val="da-DK" w:eastAsia="da-DK"/>
    </w:rPr>
  </w:style>
  <w:style w:type="character" w:styleId="7">
    <w:name w:val="Strong"/>
    <w:qFormat/>
    <w:uiPriority w:val="0"/>
    <w:rPr>
      <w:b/>
      <w:bCs/>
    </w:rPr>
  </w:style>
  <w:style w:type="character" w:styleId="8">
    <w:name w:val="Hyperlink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openhagen Trial Unit</Company>
  <Pages>2</Pages>
  <Words>1066</Words>
  <Characters>5591</Characters>
  <Lines>47</Lines>
  <Paragraphs>13</Paragraphs>
  <TotalTime>7</TotalTime>
  <ScaleCrop>false</ScaleCrop>
  <LinksUpToDate>false</LinksUpToDate>
  <CharactersWithSpaces>6598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5:21:00Z</dcterms:created>
  <dc:creator>chbg-sarah</dc:creator>
  <cp:lastModifiedBy>沁</cp:lastModifiedBy>
  <dcterms:modified xsi:type="dcterms:W3CDTF">2024-09-12T13:59:00Z</dcterms:modified>
  <dc:title>Search strategies for ’Bile acids for biliary colics’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9977FCC504C1A462483E266ABC985A0_43</vt:lpwstr>
  </property>
</Properties>
</file>